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AD462" w14:textId="255C5CD9" w:rsidR="00B77930" w:rsidRDefault="00D4775A" w:rsidP="00D4775A">
      <w:r w:rsidRPr="00D4775A">
        <w:rPr>
          <w:b/>
          <w:sz w:val="22"/>
        </w:rPr>
        <w:t>Supplementary Table</w:t>
      </w:r>
      <w:r w:rsidR="00653BD0">
        <w:rPr>
          <w:b/>
          <w:sz w:val="22"/>
        </w:rPr>
        <w:t xml:space="preserve"> </w:t>
      </w:r>
      <w:r w:rsidR="00653BD0" w:rsidRPr="00653BD0">
        <w:rPr>
          <w:rFonts w:eastAsia="宋体" w:cs="Times New Roman"/>
          <w:b/>
          <w:sz w:val="22"/>
          <w:lang w:eastAsia="zh-CN"/>
        </w:rPr>
        <w:t>1</w:t>
      </w:r>
      <w:r w:rsidR="00653BD0">
        <w:rPr>
          <w:b/>
          <w:sz w:val="22"/>
        </w:rPr>
        <w:t>. Fisher's exact tests for grade 3–4 treatment-related adverse eve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75"/>
        <w:gridCol w:w="2199"/>
        <w:gridCol w:w="2553"/>
        <w:gridCol w:w="2125"/>
      </w:tblGrid>
      <w:tr w:rsidR="00B77930" w14:paraId="33FB3E3E" w14:textId="77777777">
        <w:trPr>
          <w:jc w:val="center"/>
        </w:trPr>
        <w:tc>
          <w:tcPr>
            <w:tcW w:w="33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B2789D" w14:textId="77777777" w:rsidR="00B77930" w:rsidRDefault="00653BD0">
            <w:r>
              <w:rPr>
                <w:b/>
                <w:sz w:val="20"/>
              </w:rPr>
              <w:t>Adverse event</w:t>
            </w:r>
          </w:p>
        </w:tc>
        <w:tc>
          <w:tcPr>
            <w:tcW w:w="223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C9DDAC" w14:textId="77777777" w:rsidR="00B77930" w:rsidRDefault="00653BD0">
            <w:pPr>
              <w:jc w:val="center"/>
            </w:pPr>
            <w:r>
              <w:rPr>
                <w:b/>
                <w:sz w:val="20"/>
              </w:rPr>
              <w:t>Low BMI group</w:t>
            </w:r>
            <w:r>
              <w:rPr>
                <w:b/>
                <w:sz w:val="20"/>
              </w:rPr>
              <w:br/>
              <w:t>(n=33), n (%)</w:t>
            </w:r>
          </w:p>
        </w:tc>
        <w:tc>
          <w:tcPr>
            <w:tcW w:w="25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4A09FF" w14:textId="77777777" w:rsidR="00B77930" w:rsidRDefault="00653BD0">
            <w:pPr>
              <w:jc w:val="center"/>
            </w:pPr>
            <w:r>
              <w:rPr>
                <w:b/>
                <w:sz w:val="20"/>
              </w:rPr>
              <w:t>Non-low BMI group</w:t>
            </w:r>
            <w:r>
              <w:rPr>
                <w:b/>
                <w:sz w:val="20"/>
              </w:rPr>
              <w:br/>
              <w:t>(n=102), n (%)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6E2E84" w14:textId="1828C13D" w:rsidR="00B77930" w:rsidRDefault="00653BD0">
            <w:pPr>
              <w:jc w:val="center"/>
            </w:pPr>
            <w:r>
              <w:rPr>
                <w:b/>
                <w:sz w:val="20"/>
              </w:rPr>
              <w:t>P-value</w:t>
            </w:r>
          </w:p>
        </w:tc>
      </w:tr>
      <w:tr w:rsidR="00B77930" w14:paraId="584830D7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A485" w14:textId="77777777" w:rsidR="00B77930" w:rsidRDefault="00653BD0">
            <w:r>
              <w:rPr>
                <w:sz w:val="20"/>
              </w:rPr>
              <w:t>Diarrhe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4D8B" w14:textId="77777777" w:rsidR="00B77930" w:rsidRDefault="00653BD0">
            <w:pPr>
              <w:jc w:val="center"/>
            </w:pPr>
            <w:r>
              <w:rPr>
                <w:sz w:val="20"/>
              </w:rPr>
              <w:t>2 (6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B56C" w14:textId="77777777" w:rsidR="00B77930" w:rsidRDefault="00653BD0">
            <w:pPr>
              <w:jc w:val="center"/>
            </w:pPr>
            <w:r>
              <w:rPr>
                <w:sz w:val="20"/>
              </w:rPr>
              <w:t>1 (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C79A" w14:textId="77777777" w:rsidR="00B77930" w:rsidRDefault="00653BD0">
            <w:pPr>
              <w:jc w:val="center"/>
            </w:pPr>
            <w:r>
              <w:rPr>
                <w:sz w:val="20"/>
              </w:rPr>
              <w:t>0.148</w:t>
            </w:r>
          </w:p>
        </w:tc>
      </w:tr>
      <w:tr w:rsidR="00B77930" w14:paraId="49326F01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9666" w14:textId="77777777" w:rsidR="00B77930" w:rsidRDefault="00653BD0">
            <w:r>
              <w:rPr>
                <w:sz w:val="20"/>
              </w:rPr>
              <w:t>Anemi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AF48" w14:textId="77777777" w:rsidR="00B77930" w:rsidRDefault="00653BD0">
            <w:pPr>
              <w:jc w:val="center"/>
            </w:pPr>
            <w:r>
              <w:rPr>
                <w:sz w:val="20"/>
              </w:rPr>
              <w:t>4 (12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2A08" w14:textId="77777777" w:rsidR="00B77930" w:rsidRDefault="00653BD0">
            <w:pPr>
              <w:jc w:val="center"/>
            </w:pPr>
            <w:r>
              <w:rPr>
                <w:sz w:val="20"/>
              </w:rPr>
              <w:t>3 (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5CAE" w14:textId="77777777" w:rsidR="00B77930" w:rsidRDefault="00653BD0">
            <w:pPr>
              <w:jc w:val="center"/>
            </w:pPr>
            <w:r>
              <w:rPr>
                <w:sz w:val="20"/>
              </w:rPr>
              <w:t>0.060</w:t>
            </w:r>
          </w:p>
        </w:tc>
      </w:tr>
      <w:tr w:rsidR="00B77930" w14:paraId="4B3E85A0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5381" w14:textId="77777777" w:rsidR="00B77930" w:rsidRDefault="00653BD0">
            <w:r>
              <w:rPr>
                <w:sz w:val="20"/>
              </w:rPr>
              <w:t>Thrombocytopeni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430B" w14:textId="77777777" w:rsidR="00B77930" w:rsidRDefault="00653BD0">
            <w:pPr>
              <w:jc w:val="center"/>
            </w:pPr>
            <w:r>
              <w:rPr>
                <w:sz w:val="20"/>
              </w:rPr>
              <w:t>3 (9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EC43" w14:textId="77777777" w:rsidR="00B77930" w:rsidRDefault="00653BD0">
            <w:pPr>
              <w:jc w:val="center"/>
            </w:pPr>
            <w:r>
              <w:rPr>
                <w:sz w:val="20"/>
              </w:rPr>
              <w:t>2 (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BC6E" w14:textId="77777777" w:rsidR="00B77930" w:rsidRDefault="00653BD0">
            <w:pPr>
              <w:jc w:val="center"/>
            </w:pPr>
            <w:r>
              <w:rPr>
                <w:sz w:val="20"/>
              </w:rPr>
              <w:t>0.094</w:t>
            </w:r>
          </w:p>
        </w:tc>
      </w:tr>
      <w:tr w:rsidR="00B77930" w14:paraId="354E06F8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37C6" w14:textId="77777777" w:rsidR="00B77930" w:rsidRDefault="00653BD0">
            <w:r>
              <w:rPr>
                <w:sz w:val="20"/>
              </w:rPr>
              <w:t>Elevated creatinin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68F0" w14:textId="77777777" w:rsidR="00B77930" w:rsidRDefault="00653BD0">
            <w:pPr>
              <w:jc w:val="center"/>
            </w:pPr>
            <w:r>
              <w:rPr>
                <w:sz w:val="20"/>
              </w:rPr>
              <w:t>1 (3.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C05D" w14:textId="77777777" w:rsidR="00B77930" w:rsidRDefault="00653BD0">
            <w:pPr>
              <w:jc w:val="center"/>
            </w:pPr>
            <w:r>
              <w:rPr>
                <w:sz w:val="20"/>
              </w:rPr>
              <w:t>1 (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8F51" w14:textId="77777777" w:rsidR="00B77930" w:rsidRDefault="00653BD0">
            <w:pPr>
              <w:jc w:val="center"/>
            </w:pPr>
            <w:r>
              <w:rPr>
                <w:sz w:val="20"/>
              </w:rPr>
              <w:t>0.431</w:t>
            </w:r>
          </w:p>
        </w:tc>
      </w:tr>
      <w:tr w:rsidR="00B77930" w14:paraId="3636849C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2B31" w14:textId="77777777" w:rsidR="00B77930" w:rsidRDefault="00653BD0">
            <w:r>
              <w:rPr>
                <w:sz w:val="20"/>
              </w:rPr>
              <w:t>Fatigu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BB22" w14:textId="77777777" w:rsidR="00B77930" w:rsidRDefault="00653BD0">
            <w:pPr>
              <w:jc w:val="center"/>
            </w:pPr>
            <w:r>
              <w:rPr>
                <w:sz w:val="20"/>
              </w:rPr>
              <w:t>3 (9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FA5D" w14:textId="77777777" w:rsidR="00B77930" w:rsidRDefault="00653BD0">
            <w:pPr>
              <w:jc w:val="center"/>
            </w:pPr>
            <w:r>
              <w:rPr>
                <w:sz w:val="20"/>
              </w:rPr>
              <w:t>4 (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BB04" w14:textId="77777777" w:rsidR="00B77930" w:rsidRDefault="00653BD0">
            <w:pPr>
              <w:jc w:val="center"/>
            </w:pPr>
            <w:r>
              <w:rPr>
                <w:sz w:val="20"/>
              </w:rPr>
              <w:t>0.361</w:t>
            </w:r>
          </w:p>
        </w:tc>
      </w:tr>
      <w:tr w:rsidR="00B77930" w14:paraId="5ED1BB96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2DAF" w14:textId="77777777" w:rsidR="00B77930" w:rsidRDefault="00653BD0">
            <w:r>
              <w:rPr>
                <w:sz w:val="20"/>
              </w:rPr>
              <w:t>Nause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8AB0" w14:textId="77777777" w:rsidR="00B77930" w:rsidRDefault="00653BD0">
            <w:pPr>
              <w:jc w:val="center"/>
            </w:pPr>
            <w:r>
              <w:rPr>
                <w:sz w:val="20"/>
              </w:rPr>
              <w:t>2 (6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3BEE" w14:textId="77777777" w:rsidR="00B77930" w:rsidRDefault="00653BD0">
            <w:pPr>
              <w:jc w:val="center"/>
            </w:pPr>
            <w:r>
              <w:rPr>
                <w:sz w:val="20"/>
              </w:rPr>
              <w:t>2 (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09EE" w14:textId="77777777" w:rsidR="00B77930" w:rsidRDefault="00653BD0">
            <w:pPr>
              <w:jc w:val="center"/>
            </w:pPr>
            <w:r>
              <w:rPr>
                <w:sz w:val="20"/>
              </w:rPr>
              <w:t>0.251</w:t>
            </w:r>
          </w:p>
        </w:tc>
      </w:tr>
      <w:tr w:rsidR="00B77930" w14:paraId="53A40969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5850" w14:textId="77777777" w:rsidR="00B77930" w:rsidRDefault="00653BD0">
            <w:r>
              <w:rPr>
                <w:sz w:val="20"/>
              </w:rPr>
              <w:t>Vomitin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C158" w14:textId="77777777" w:rsidR="00B77930" w:rsidRDefault="00653BD0">
            <w:pPr>
              <w:jc w:val="center"/>
            </w:pPr>
            <w:r>
              <w:rPr>
                <w:sz w:val="20"/>
              </w:rPr>
              <w:t>1 (3.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FD00" w14:textId="77777777" w:rsidR="00B77930" w:rsidRDefault="00653BD0">
            <w:pPr>
              <w:jc w:val="center"/>
            </w:pPr>
            <w:r>
              <w:rPr>
                <w:sz w:val="20"/>
              </w:rPr>
              <w:t>1 (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AD09" w14:textId="77777777" w:rsidR="00B77930" w:rsidRDefault="00653BD0">
            <w:pPr>
              <w:jc w:val="center"/>
            </w:pPr>
            <w:r>
              <w:rPr>
                <w:sz w:val="20"/>
              </w:rPr>
              <w:t>0.431</w:t>
            </w:r>
          </w:p>
        </w:tc>
      </w:tr>
      <w:tr w:rsidR="00B77930" w14:paraId="6DC6525E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E480" w14:textId="77777777" w:rsidR="00B77930" w:rsidRDefault="00653BD0">
            <w:r>
              <w:rPr>
                <w:sz w:val="20"/>
              </w:rPr>
              <w:t>Neutropeni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D6CC" w14:textId="77777777" w:rsidR="00B77930" w:rsidRDefault="00653BD0">
            <w:pPr>
              <w:jc w:val="center"/>
            </w:pPr>
            <w:r>
              <w:rPr>
                <w:sz w:val="20"/>
              </w:rPr>
              <w:t>4 (12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10D8" w14:textId="77777777" w:rsidR="00B77930" w:rsidRDefault="00653BD0">
            <w:pPr>
              <w:jc w:val="center"/>
            </w:pPr>
            <w:r>
              <w:rPr>
                <w:sz w:val="20"/>
              </w:rPr>
              <w:t>3 (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2C46" w14:textId="77777777" w:rsidR="00B77930" w:rsidRDefault="00653BD0">
            <w:pPr>
              <w:jc w:val="center"/>
            </w:pPr>
            <w:r>
              <w:rPr>
                <w:sz w:val="20"/>
              </w:rPr>
              <w:t>0.060</w:t>
            </w:r>
          </w:p>
        </w:tc>
      </w:tr>
      <w:tr w:rsidR="00B77930" w14:paraId="51179F4D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D14A" w14:textId="77777777" w:rsidR="00B77930" w:rsidRDefault="00653BD0">
            <w:r>
              <w:rPr>
                <w:sz w:val="20"/>
              </w:rPr>
              <w:t>Radiation esophagiti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E883" w14:textId="77777777" w:rsidR="00B77930" w:rsidRDefault="00653BD0">
            <w:pPr>
              <w:jc w:val="center"/>
            </w:pPr>
            <w:r>
              <w:rPr>
                <w:sz w:val="20"/>
              </w:rPr>
              <w:t>5 (15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C155" w14:textId="77777777" w:rsidR="00B77930" w:rsidRDefault="00653BD0">
            <w:pPr>
              <w:jc w:val="center"/>
            </w:pPr>
            <w:r>
              <w:rPr>
                <w:sz w:val="20"/>
              </w:rPr>
              <w:t>6 (5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A842" w14:textId="77777777" w:rsidR="00B77930" w:rsidRDefault="00653BD0">
            <w:pPr>
              <w:jc w:val="center"/>
            </w:pPr>
            <w:r>
              <w:rPr>
                <w:sz w:val="20"/>
              </w:rPr>
              <w:t>0.136</w:t>
            </w:r>
          </w:p>
        </w:tc>
      </w:tr>
      <w:tr w:rsidR="00B77930" w14:paraId="0D5F3D96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2473713" w14:textId="77777777" w:rsidR="00B77930" w:rsidRDefault="00653BD0">
            <w:r>
              <w:rPr>
                <w:sz w:val="20"/>
              </w:rPr>
              <w:t>Radiation pneumonia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1188F2B" w14:textId="77777777" w:rsidR="00B77930" w:rsidRDefault="00653BD0">
            <w:pPr>
              <w:jc w:val="center"/>
            </w:pPr>
            <w:r>
              <w:rPr>
                <w:sz w:val="20"/>
              </w:rPr>
              <w:t>2 (6.1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395876" w14:textId="77777777" w:rsidR="00B77930" w:rsidRDefault="00653BD0">
            <w:pPr>
              <w:jc w:val="center"/>
            </w:pPr>
            <w:r>
              <w:rPr>
                <w:sz w:val="20"/>
              </w:rPr>
              <w:t>2 (2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10379AA" w14:textId="77777777" w:rsidR="00B77930" w:rsidRDefault="00653BD0">
            <w:pPr>
              <w:jc w:val="center"/>
            </w:pPr>
            <w:r>
              <w:rPr>
                <w:sz w:val="20"/>
              </w:rPr>
              <w:t>0.251</w:t>
            </w:r>
          </w:p>
        </w:tc>
      </w:tr>
    </w:tbl>
    <w:p w14:paraId="02F5B414" w14:textId="6CAA4ECB" w:rsidR="00B77930" w:rsidRDefault="00B77930">
      <w:pPr>
        <w:spacing w:before="120" w:line="240" w:lineRule="auto"/>
      </w:pPr>
    </w:p>
    <w:sectPr w:rsidR="00B77930" w:rsidSect="0003461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53BD0"/>
    <w:rsid w:val="00AA1D8D"/>
    <w:rsid w:val="00B47730"/>
    <w:rsid w:val="00B77930"/>
    <w:rsid w:val="00CB0664"/>
    <w:rsid w:val="00D4775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283268"/>
  <w14:defaultImageDpi w14:val="300"/>
  <w15:docId w15:val="{E3BA5C73-3E56-4A47-A273-12359D9AF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7</Characters>
  <Application>Microsoft Office Word</Application>
  <DocSecurity>0</DocSecurity>
  <Lines>2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剑 王</cp:lastModifiedBy>
  <cp:revision>3</cp:revision>
  <dcterms:created xsi:type="dcterms:W3CDTF">2013-12-23T23:15:00Z</dcterms:created>
  <dcterms:modified xsi:type="dcterms:W3CDTF">2026-05-02T12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6b13d-b76b-48c1-961c-ba5220d83aea</vt:lpwstr>
  </property>
</Properties>
</file>